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04EDF" w14:textId="2D24F692" w:rsidR="00B20987" w:rsidRDefault="00B20987">
      <w:pPr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 wp14:anchorId="7E14179A" wp14:editId="55660C6B">
            <wp:extent cx="5400040" cy="3375025"/>
            <wp:effectExtent l="0" t="0" r="0" b="0"/>
            <wp:docPr id="149561870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618701" name="グラフィックス 149561870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90245" w14:textId="5B7FEE18" w:rsidR="00FD3456" w:rsidRPr="008F48A7" w:rsidRDefault="00FD3456">
      <w:pPr>
        <w:rPr>
          <w:rFonts w:ascii="Times New Roman" w:hAnsi="Times New Roman"/>
        </w:rPr>
      </w:pPr>
    </w:p>
    <w:p w14:paraId="755B990E" w14:textId="1580AAF4" w:rsidR="00F726C9" w:rsidRPr="00544A57" w:rsidRDefault="00B50A22" w:rsidP="00544A57">
      <w:pPr>
        <w:jc w:val="left"/>
        <w:rPr>
          <w:rFonts w:ascii="Times New Roman" w:hAnsi="Times New Roman" w:cs="Times New Roman"/>
        </w:rPr>
      </w:pPr>
      <w:r w:rsidRPr="00544A57">
        <w:rPr>
          <w:rFonts w:ascii="Times New Roman" w:hAnsi="Times New Roman" w:cs="Times New Roman"/>
          <w:b/>
          <w:bCs/>
        </w:rPr>
        <w:t xml:space="preserve">Fig. </w:t>
      </w:r>
      <w:r w:rsidR="00AB4143" w:rsidRPr="00544A57">
        <w:rPr>
          <w:rFonts w:ascii="Times New Roman" w:hAnsi="Times New Roman" w:cs="Times New Roman"/>
          <w:b/>
          <w:bCs/>
        </w:rPr>
        <w:t>S1</w:t>
      </w:r>
      <w:r w:rsidRPr="00544A57">
        <w:rPr>
          <w:rFonts w:ascii="Times New Roman" w:hAnsi="Times New Roman" w:cs="Times New Roman"/>
        </w:rPr>
        <w:t xml:space="preserve"> </w:t>
      </w:r>
      <w:r w:rsidR="008F48A7" w:rsidRPr="0074488C">
        <w:rPr>
          <w:rFonts w:ascii="Times New Roman" w:hAnsi="Times New Roman" w:cs="Times New Roman"/>
        </w:rPr>
        <w:t>The mean temperature deviation in March in Japan</w:t>
      </w:r>
      <w:r w:rsidR="00F25EAD" w:rsidRPr="0074488C">
        <w:rPr>
          <w:rFonts w:ascii="Times New Roman" w:hAnsi="Times New Roman" w:cs="Times New Roman"/>
        </w:rPr>
        <w:t xml:space="preserve"> from </w:t>
      </w:r>
      <w:r w:rsidR="001B2F87" w:rsidRPr="0074488C">
        <w:rPr>
          <w:rFonts w:ascii="Times New Roman" w:hAnsi="Times New Roman" w:cs="Times New Roman"/>
        </w:rPr>
        <w:t>1898</w:t>
      </w:r>
      <w:r w:rsidR="00F25EAD" w:rsidRPr="0074488C">
        <w:rPr>
          <w:rFonts w:ascii="Times New Roman" w:hAnsi="Times New Roman" w:cs="Times New Roman"/>
        </w:rPr>
        <w:t xml:space="preserve"> to </w:t>
      </w:r>
      <w:r w:rsidR="00907313" w:rsidRPr="0074488C">
        <w:rPr>
          <w:rFonts w:ascii="Times New Roman" w:hAnsi="Times New Roman" w:cs="Times New Roman"/>
        </w:rPr>
        <w:t>2023</w:t>
      </w:r>
      <w:r w:rsidR="008F48A7" w:rsidRPr="0074488C">
        <w:rPr>
          <w:rFonts w:ascii="Times New Roman" w:hAnsi="Times New Roman" w:cs="Times New Roman"/>
        </w:rPr>
        <w:t>. The gray line represent</w:t>
      </w:r>
      <w:r w:rsidR="00AF4D59" w:rsidRPr="0074488C">
        <w:rPr>
          <w:rFonts w:ascii="Times New Roman" w:hAnsi="Times New Roman" w:cs="Times New Roman"/>
        </w:rPr>
        <w:t>s</w:t>
      </w:r>
      <w:r w:rsidR="008F48A7" w:rsidRPr="0074488C">
        <w:rPr>
          <w:rFonts w:ascii="Times New Roman" w:hAnsi="Times New Roman" w:cs="Times New Roman"/>
        </w:rPr>
        <w:t xml:space="preserve"> the deviation from the mean temperature baseline (the average from 1991 to 2020) for each year. The blue line indicates </w:t>
      </w:r>
      <w:r w:rsidR="001259B9" w:rsidRPr="0074488C">
        <w:rPr>
          <w:rFonts w:ascii="Times New Roman" w:hAnsi="Times New Roman" w:cs="Times New Roman"/>
        </w:rPr>
        <w:t>the</w:t>
      </w:r>
      <w:r w:rsidR="008F48A7" w:rsidRPr="0074488C">
        <w:rPr>
          <w:rFonts w:ascii="Times New Roman" w:hAnsi="Times New Roman" w:cs="Times New Roman"/>
        </w:rPr>
        <w:t xml:space="preserve"> 5-year moving average of the deviations. The red line represents the regression line estimated using a linear model with the least squares method. This figure was created with reference to the </w:t>
      </w:r>
      <w:r w:rsidR="006A1CE6" w:rsidRPr="0074488C">
        <w:rPr>
          <w:rFonts w:ascii="Times New Roman" w:hAnsi="Times New Roman" w:cs="Times New Roman"/>
        </w:rPr>
        <w:t xml:space="preserve">“Monthly mean temperature in Japan” </w:t>
      </w:r>
      <w:r w:rsidR="008F48A7" w:rsidRPr="0074488C">
        <w:rPr>
          <w:rFonts w:ascii="Times New Roman" w:hAnsi="Times New Roman" w:cs="Times New Roman"/>
        </w:rPr>
        <w:t>web page of the Japan Meteorological Agency</w:t>
      </w:r>
      <w:r w:rsidR="006A1CE6" w:rsidRPr="0074488C">
        <w:rPr>
          <w:rFonts w:ascii="Times New Roman" w:hAnsi="Times New Roman" w:cs="Times New Roman"/>
        </w:rPr>
        <w:t xml:space="preserve"> </w:t>
      </w:r>
      <w:r w:rsidR="008F48A7" w:rsidRPr="0074488C">
        <w:rPr>
          <w:rFonts w:ascii="Times New Roman" w:hAnsi="Times New Roman" w:cs="Times New Roman"/>
        </w:rPr>
        <w:t>(</w:t>
      </w:r>
      <w:hyperlink r:id="rId8" w:history="1">
        <w:r w:rsidR="008F48A7" w:rsidRPr="0074488C">
          <w:rPr>
            <w:rStyle w:val="a7"/>
            <w:rFonts w:ascii="Times New Roman" w:hAnsi="Times New Roman" w:cs="Times New Roman"/>
          </w:rPr>
          <w:t>https://www.data.jma.go.jp/cpdinfo/temp/mar_jpn.html</w:t>
        </w:r>
      </w:hyperlink>
      <w:r w:rsidR="008F48A7" w:rsidRPr="0074488C">
        <w:rPr>
          <w:rFonts w:ascii="Times New Roman" w:hAnsi="Times New Roman" w:cs="Times New Roman"/>
        </w:rPr>
        <w:t>). The data set was downloaded from the Japan Meteorological Agency</w:t>
      </w:r>
      <w:r w:rsidR="00D543F8" w:rsidRPr="0074488C">
        <w:rPr>
          <w:rFonts w:ascii="Times New Roman" w:hAnsi="Times New Roman" w:cs="Times New Roman"/>
        </w:rPr>
        <w:t>, “</w:t>
      </w:r>
      <w:r w:rsidR="008F48A7" w:rsidRPr="0074488C">
        <w:rPr>
          <w:rFonts w:ascii="Times New Roman" w:hAnsi="Times New Roman" w:cs="Times New Roman"/>
        </w:rPr>
        <w:t>Monthly mean temperature deviation in Japan</w:t>
      </w:r>
      <w:r w:rsidR="00D543F8" w:rsidRPr="0074488C">
        <w:rPr>
          <w:rFonts w:ascii="Times New Roman" w:hAnsi="Times New Roman" w:cs="Times New Roman"/>
        </w:rPr>
        <w:t>”</w:t>
      </w:r>
      <w:r w:rsidR="008F48A7" w:rsidRPr="0074488C">
        <w:rPr>
          <w:rFonts w:ascii="Times New Roman" w:hAnsi="Times New Roman" w:cs="Times New Roman"/>
        </w:rPr>
        <w:t xml:space="preserve"> (https://www.data.jma.go.jp/cpdinfo/temp/list/mon_jpn.html).</w:t>
      </w:r>
    </w:p>
    <w:p w14:paraId="35BDFA50" w14:textId="1271E678" w:rsidR="00F726C9" w:rsidRPr="008F48A7" w:rsidRDefault="00F726C9">
      <w:pPr>
        <w:widowControl/>
        <w:jc w:val="left"/>
        <w:rPr>
          <w:rFonts w:ascii="Times New Roman" w:hAnsi="Times New Roman"/>
        </w:rPr>
      </w:pPr>
    </w:p>
    <w:sectPr w:rsidR="00F726C9" w:rsidRPr="008F48A7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72BED" w14:textId="77777777" w:rsidR="000043F5" w:rsidRDefault="000043F5" w:rsidP="00AB4143">
      <w:r>
        <w:separator/>
      </w:r>
    </w:p>
  </w:endnote>
  <w:endnote w:type="continuationSeparator" w:id="0">
    <w:p w14:paraId="1277A072" w14:textId="77777777" w:rsidR="000043F5" w:rsidRDefault="000043F5" w:rsidP="00AB4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0743B" w14:textId="77777777" w:rsidR="000043F5" w:rsidRDefault="000043F5" w:rsidP="00AB4143">
      <w:r>
        <w:separator/>
      </w:r>
    </w:p>
  </w:footnote>
  <w:footnote w:type="continuationSeparator" w:id="0">
    <w:p w14:paraId="7814B537" w14:textId="77777777" w:rsidR="000043F5" w:rsidRDefault="000043F5" w:rsidP="00AB41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B4019" w14:textId="172CA988" w:rsidR="00AB4143" w:rsidRDefault="00AB4143">
    <w:pPr>
      <w:pStyle w:val="a3"/>
    </w:pPr>
    <w: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143"/>
    <w:rsid w:val="000043F5"/>
    <w:rsid w:val="0001227A"/>
    <w:rsid w:val="000948F2"/>
    <w:rsid w:val="000B51E2"/>
    <w:rsid w:val="000F7314"/>
    <w:rsid w:val="001259B9"/>
    <w:rsid w:val="00162B43"/>
    <w:rsid w:val="001B2F87"/>
    <w:rsid w:val="00340043"/>
    <w:rsid w:val="003774DA"/>
    <w:rsid w:val="004A276E"/>
    <w:rsid w:val="00544A57"/>
    <w:rsid w:val="0058753A"/>
    <w:rsid w:val="005D0D04"/>
    <w:rsid w:val="006A1CE6"/>
    <w:rsid w:val="0074488C"/>
    <w:rsid w:val="00790093"/>
    <w:rsid w:val="0083774A"/>
    <w:rsid w:val="008F48A7"/>
    <w:rsid w:val="00907313"/>
    <w:rsid w:val="00924AB7"/>
    <w:rsid w:val="00951E6C"/>
    <w:rsid w:val="00A51F39"/>
    <w:rsid w:val="00A86B03"/>
    <w:rsid w:val="00AB0033"/>
    <w:rsid w:val="00AB4143"/>
    <w:rsid w:val="00AE14FD"/>
    <w:rsid w:val="00AF4D59"/>
    <w:rsid w:val="00B20987"/>
    <w:rsid w:val="00B50A22"/>
    <w:rsid w:val="00B908AD"/>
    <w:rsid w:val="00BC104A"/>
    <w:rsid w:val="00BD701B"/>
    <w:rsid w:val="00C91BF2"/>
    <w:rsid w:val="00D543F8"/>
    <w:rsid w:val="00E64BA1"/>
    <w:rsid w:val="00E8306F"/>
    <w:rsid w:val="00F25EAD"/>
    <w:rsid w:val="00F726C9"/>
    <w:rsid w:val="00FD3456"/>
    <w:rsid w:val="00FE7171"/>
    <w:rsid w:val="00FF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B60ADA"/>
  <w15:chartTrackingRefBased/>
  <w15:docId w15:val="{6AA123F6-A391-4458-AA1B-00E6264A0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14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4143"/>
  </w:style>
  <w:style w:type="paragraph" w:styleId="a5">
    <w:name w:val="footer"/>
    <w:basedOn w:val="a"/>
    <w:link w:val="a6"/>
    <w:uiPriority w:val="99"/>
    <w:unhideWhenUsed/>
    <w:rsid w:val="00AB41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4143"/>
  </w:style>
  <w:style w:type="character" w:styleId="a7">
    <w:name w:val="Hyperlink"/>
    <w:basedOn w:val="a0"/>
    <w:uiPriority w:val="99"/>
    <w:unhideWhenUsed/>
    <w:rsid w:val="008F48A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F48A7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F25EAD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25EAD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F25EAD"/>
  </w:style>
  <w:style w:type="paragraph" w:styleId="ac">
    <w:name w:val="annotation subject"/>
    <w:basedOn w:val="aa"/>
    <w:next w:val="aa"/>
    <w:link w:val="ad"/>
    <w:uiPriority w:val="99"/>
    <w:semiHidden/>
    <w:unhideWhenUsed/>
    <w:rsid w:val="00F25EA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25EAD"/>
    <w:rPr>
      <w:b/>
      <w:bCs/>
    </w:rPr>
  </w:style>
  <w:style w:type="paragraph" w:styleId="ae">
    <w:name w:val="Revision"/>
    <w:hidden/>
    <w:uiPriority w:val="99"/>
    <w:semiHidden/>
    <w:rsid w:val="00544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ata.jma.go.jp/cpdinfo/temp/mar_jpn.htm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井 清仁</dc:creator>
  <cp:keywords/>
  <dc:description/>
  <cp:lastModifiedBy>森井 清仁</cp:lastModifiedBy>
  <cp:revision>3</cp:revision>
  <dcterms:created xsi:type="dcterms:W3CDTF">2024-02-28T07:54:00Z</dcterms:created>
  <dcterms:modified xsi:type="dcterms:W3CDTF">2024-02-28T07:55:00Z</dcterms:modified>
</cp:coreProperties>
</file>